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3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2551"/>
        <w:gridCol w:w="2126"/>
        <w:gridCol w:w="1985"/>
        <w:gridCol w:w="1128"/>
      </w:tblGrid>
      <w:tr w:rsidR="00682A79" w:rsidRPr="008B53FC" w14:paraId="583683A9" w14:textId="77777777" w:rsidTr="00682A79">
        <w:trPr>
          <w:gridAfter w:val="1"/>
          <w:wAfter w:w="1128" w:type="dxa"/>
          <w:trHeight w:val="1080"/>
        </w:trPr>
        <w:tc>
          <w:tcPr>
            <w:tcW w:w="9215" w:type="dxa"/>
            <w:gridSpan w:val="4"/>
            <w:tcBorders>
              <w:bottom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609E5" w14:textId="4B7A014D" w:rsidR="00682A79" w:rsidRP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ble S</w:t>
            </w:r>
            <w:r w:rsidR="00E15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tatistical details for experiments with adult bees. Shown are the results for the QMP experiment (Fig. </w:t>
            </w:r>
            <w:r w:rsidR="008B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), the results for queen presence/absence experiment (Fig. </w:t>
            </w:r>
            <w:r w:rsidR="008B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), and the results for the royal jelly feeding experiment (Fig </w:t>
            </w:r>
            <w:r w:rsidR="008B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). </w:t>
            </w:r>
            <w:r w:rsidRPr="00682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gnificant results (</w:t>
            </w:r>
            <w:r w:rsidRPr="00244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  <w:r w:rsidRPr="00682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&lt; 0.05) are </w:t>
            </w:r>
            <w:r w:rsidR="0024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olded</w:t>
            </w:r>
            <w:r w:rsidRPr="00682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682A79" w14:paraId="482005E6" w14:textId="77777777" w:rsidTr="00682A79">
        <w:trPr>
          <w:gridAfter w:val="1"/>
          <w:wAfter w:w="1128" w:type="dxa"/>
          <w:trHeight w:val="34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65D2B2" w14:textId="5E22B458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QMP experi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50CA82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75C0E2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ncov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7567E9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udor-SN</w:t>
            </w:r>
          </w:p>
        </w:tc>
      </w:tr>
      <w:tr w:rsidR="00682A79" w14:paraId="129BF93B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8F217F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in effects: GLMM tes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04CFEB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9287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7.8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830D24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12.96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3.1E-4</w:t>
            </w:r>
          </w:p>
        </w:tc>
      </w:tr>
      <w:tr w:rsidR="00682A79" w14:paraId="44D90C1C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04B511D2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796069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745BB0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51.85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5.9E-13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EE239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53.17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3E-13</w:t>
            </w:r>
          </w:p>
        </w:tc>
      </w:tr>
      <w:tr w:rsidR="00682A79" w14:paraId="3B688738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vMerge/>
            <w:vAlign w:val="center"/>
            <w:hideMark/>
          </w:tcPr>
          <w:p w14:paraId="55B2725A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9BAE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action: QMP*Age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E48323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1.9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16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87D7A5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2.78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0.095</w:t>
            </w:r>
          </w:p>
        </w:tc>
      </w:tr>
      <w:tr w:rsidR="00682A79" w14:paraId="7EA6A58F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 w:val="restart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18449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ast square comparison after Bonferroni correction</w:t>
            </w: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0D09A3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1 (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377A72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0.39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614527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 0.21</w:t>
            </w:r>
          </w:p>
        </w:tc>
      </w:tr>
      <w:tr w:rsidR="00682A79" w14:paraId="009F8FD5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2A4839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21947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y 4 (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4A5AD2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0.0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8B1B34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5E-4</w:t>
            </w:r>
          </w:p>
        </w:tc>
      </w:tr>
      <w:tr w:rsidR="00682A79" w14:paraId="2261D930" w14:textId="77777777" w:rsidTr="00682A79">
        <w:trPr>
          <w:gridAfter w:val="1"/>
          <w:wAfter w:w="1128" w:type="dxa"/>
          <w:trHeight w:val="34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8274D0" w14:textId="16C5C075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Queen presence experi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C85191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DE0D8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ncov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7AF03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udor-SN</w:t>
            </w:r>
          </w:p>
        </w:tc>
      </w:tr>
      <w:tr w:rsidR="00682A79" w14:paraId="403B86C3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D5CAC6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in Effect: GLMM tes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0DA96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een (Queenright vs. Queenles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E5901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17.71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2.5E-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892AC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16.27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5.4E-5</w:t>
            </w:r>
          </w:p>
        </w:tc>
      </w:tr>
      <w:tr w:rsidR="00682A79" w14:paraId="2D99C2E7" w14:textId="77777777" w:rsidTr="00682A79">
        <w:trPr>
          <w:gridAfter w:val="1"/>
          <w:wAfter w:w="1128" w:type="dxa"/>
          <w:trHeight w:val="320"/>
        </w:trPr>
        <w:tc>
          <w:tcPr>
            <w:tcW w:w="2553" w:type="dxa"/>
            <w:vMerge w:val="restart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ADB896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wo-tailed Student'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test</w:t>
            </w: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8F32D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lony A (Queenright vs. Queenless)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9E9F4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2.62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2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2191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6.7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&lt;0.0001</w:t>
            </w:r>
          </w:p>
        </w:tc>
      </w:tr>
      <w:tr w:rsidR="00682A79" w14:paraId="30E2E02F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7ED6E431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FD288F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lony B (Queenright vs. Queenless)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09BA0F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2.89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11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33AF8F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1.73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105</w:t>
            </w:r>
          </w:p>
        </w:tc>
      </w:tr>
      <w:tr w:rsidR="00682A79" w14:paraId="141BAB47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BF3FBF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FD3F9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lony C (Queenright vs. Queenles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7DE025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4.71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3E-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0CC62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1.17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25</w:t>
            </w:r>
          </w:p>
        </w:tc>
      </w:tr>
      <w:tr w:rsidR="00682A79" w14:paraId="53322A2D" w14:textId="77777777" w:rsidTr="00682A79">
        <w:trPr>
          <w:gridAfter w:val="1"/>
          <w:wAfter w:w="1128" w:type="dxa"/>
          <w:trHeight w:val="340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4994D9" w14:textId="39AE8053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oyal jelly experi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E0231E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B03162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lncov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633D44" w14:textId="77777777" w:rsidR="00682A79" w:rsidRDefault="00682A79" w:rsidP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udor-SN</w:t>
            </w:r>
          </w:p>
        </w:tc>
      </w:tr>
      <w:tr w:rsidR="00682A79" w14:paraId="3A3B1562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88DD55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in effects: GLMM tes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FEFA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M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BAABF9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7.61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0.0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4270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25.2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5.16E-7</w:t>
            </w:r>
          </w:p>
        </w:tc>
      </w:tr>
      <w:tr w:rsidR="00682A79" w14:paraId="769CEA27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07B02D84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CEDD6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et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11421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12.36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4.3E-4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22301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5.02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24</w:t>
            </w:r>
          </w:p>
        </w:tc>
      </w:tr>
      <w:tr w:rsidR="00682A79" w14:paraId="57BEB9B6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vMerge/>
            <w:vAlign w:val="center"/>
            <w:hideMark/>
          </w:tcPr>
          <w:p w14:paraId="7CCFD2B9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D40D73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action: QMP*Diet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14D390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000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98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050C89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14.21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1.62E-4</w:t>
            </w:r>
          </w:p>
        </w:tc>
      </w:tr>
      <w:tr w:rsidR="00682A79" w14:paraId="7372775D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 w:val="restart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E76211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east square comparison after Bonferroni correction</w:t>
            </w: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A160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1C851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0.036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2B1FD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&lt; 0.0001</w:t>
            </w:r>
          </w:p>
        </w:tc>
      </w:tr>
      <w:tr w:rsidR="00682A79" w14:paraId="590AF2E3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095A2453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0293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AB05FD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= 0.004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11AC46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12</w:t>
            </w:r>
          </w:p>
        </w:tc>
      </w:tr>
      <w:tr w:rsidR="00682A79" w14:paraId="3CA439A4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1414D93E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DECCC7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62E368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0.97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BAE307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 0.16</w:t>
            </w:r>
          </w:p>
        </w:tc>
      </w:tr>
      <w:tr w:rsidR="00682A79" w14:paraId="2D9E2EA8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034427F7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BDEAF8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EC2DC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.0001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A5C5B2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07</w:t>
            </w:r>
          </w:p>
        </w:tc>
      </w:tr>
      <w:tr w:rsidR="00682A79" w14:paraId="50173585" w14:textId="77777777" w:rsidTr="00682A79">
        <w:trPr>
          <w:gridAfter w:val="1"/>
          <w:wAfter w:w="1128" w:type="dxa"/>
          <w:trHeight w:val="360"/>
        </w:trPr>
        <w:tc>
          <w:tcPr>
            <w:tcW w:w="2553" w:type="dxa"/>
            <w:vMerge/>
            <w:vAlign w:val="center"/>
            <w:hideMark/>
          </w:tcPr>
          <w:p w14:paraId="2870B993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C0E61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Control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1047C7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09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9E5B09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16</w:t>
            </w:r>
          </w:p>
        </w:tc>
      </w:tr>
      <w:tr w:rsidR="00682A79" w14:paraId="1F5CD0A6" w14:textId="77777777" w:rsidTr="00682A79">
        <w:trPr>
          <w:gridAfter w:val="1"/>
          <w:wAfter w:w="1128" w:type="dxa"/>
          <w:trHeight w:val="380"/>
        </w:trPr>
        <w:tc>
          <w:tcPr>
            <w:tcW w:w="2553" w:type="dxa"/>
            <w:vMerge/>
            <w:vAlign w:val="center"/>
            <w:hideMark/>
          </w:tcPr>
          <w:p w14:paraId="256D1393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94A33A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 vs. 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</w:t>
            </w:r>
          </w:p>
        </w:tc>
        <w:tc>
          <w:tcPr>
            <w:tcW w:w="2126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46C415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12</w:t>
            </w:r>
          </w:p>
        </w:tc>
        <w:tc>
          <w:tcPr>
            <w:tcW w:w="1985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DD3590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= 1</w:t>
            </w:r>
          </w:p>
        </w:tc>
      </w:tr>
      <w:tr w:rsidR="00682A79" w14:paraId="621D4206" w14:textId="77777777" w:rsidTr="00682A79">
        <w:trPr>
          <w:gridAfter w:val="1"/>
          <w:wAfter w:w="1128" w:type="dxa"/>
          <w:trHeight w:val="320"/>
        </w:trPr>
        <w:tc>
          <w:tcPr>
            <w:tcW w:w="2553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BD232E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wo-tailed Student'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test</w:t>
            </w:r>
          </w:p>
        </w:tc>
        <w:tc>
          <w:tcPr>
            <w:tcW w:w="2551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FB825C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ve ovaries (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) vs. inactive ovaries (Q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/Royal Jelly)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C4FDC8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2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3.92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6E-4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8ACE2" w14:textId="77777777" w:rsidR="00682A79" w:rsidRDefault="0068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26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2.88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= 0.0078</w:t>
            </w:r>
          </w:p>
        </w:tc>
      </w:tr>
      <w:tr w:rsidR="00682A79" w14:paraId="665307D1" w14:textId="77777777" w:rsidTr="00682A79">
        <w:trPr>
          <w:trHeight w:val="340"/>
        </w:trPr>
        <w:tc>
          <w:tcPr>
            <w:tcW w:w="255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77ADDEA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FA0058A" w14:textId="77777777" w:rsidR="00682A79" w:rsidRDefault="00682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9016D6E" w14:textId="77777777" w:rsidR="00682A79" w:rsidRDefault="00682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6CFD6D2" w14:textId="77777777" w:rsidR="00682A79" w:rsidRDefault="00682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8" w:type="dxa"/>
            <w:noWrap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712987" w14:textId="77777777" w:rsidR="00682A79" w:rsidRDefault="00682A79"/>
        </w:tc>
      </w:tr>
    </w:tbl>
    <w:p w14:paraId="63E4AE7D" w14:textId="77777777" w:rsidR="00682A79" w:rsidRDefault="00682A79"/>
    <w:sectPr w:rsidR="00682A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79"/>
    <w:rsid w:val="002445D4"/>
    <w:rsid w:val="00682A79"/>
    <w:rsid w:val="008B53FC"/>
    <w:rsid w:val="00E1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A97F1"/>
  <w15:chartTrackingRefBased/>
  <w15:docId w15:val="{73C5FB65-11A0-5648-A7B2-20D74F7B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2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7</Words>
  <Characters>1577</Characters>
  <Application>Microsoft Office Word</Application>
  <DocSecurity>0</DocSecurity>
  <Lines>23</Lines>
  <Paragraphs>4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4</cp:revision>
  <dcterms:created xsi:type="dcterms:W3CDTF">2021-01-08T13:37:00Z</dcterms:created>
  <dcterms:modified xsi:type="dcterms:W3CDTF">2022-04-20T14:42:00Z</dcterms:modified>
</cp:coreProperties>
</file>